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7EEF5" w14:textId="0C799D06" w:rsidR="007E14A2" w:rsidRPr="007E14A2" w:rsidRDefault="007E14A2" w:rsidP="007E14A2">
      <w:r w:rsidRPr="007E14A2">
        <w:t>S</w:t>
      </w:r>
      <w:r w:rsidR="00636535">
        <w:t>2 T</w:t>
      </w:r>
      <w:r w:rsidRPr="007E14A2">
        <w:t>able</w:t>
      </w:r>
      <w:bookmarkStart w:id="0" w:name="_GoBack"/>
      <w:bookmarkEnd w:id="0"/>
      <w:r w:rsidRPr="007E14A2">
        <w:t xml:space="preserve">. </w:t>
      </w:r>
      <w:proofErr w:type="gramStart"/>
      <w:r>
        <w:t xml:space="preserve">Distribution of SNPs on </w:t>
      </w:r>
      <w:r w:rsidRPr="007E14A2">
        <w:rPr>
          <w:rFonts w:cs="Times New Roman"/>
        </w:rPr>
        <w:t>the durum high density SNP-based consensus map</w:t>
      </w:r>
      <w:r w:rsidRPr="007E14A2"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074"/>
        <w:gridCol w:w="1401"/>
        <w:gridCol w:w="1136"/>
      </w:tblGrid>
      <w:tr w:rsidR="00BB7E96" w:rsidRPr="00DE6588" w14:paraId="1A7F1050" w14:textId="77777777" w:rsidTr="00BB7E96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3C907" w14:textId="0696714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3FB92" w14:textId="02BE22A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marker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6C457" w14:textId="5345387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(</w:t>
            </w:r>
            <w:proofErr w:type="spellStart"/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proofErr w:type="spellEnd"/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70F33" w14:textId="13FB3E6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sity (</w:t>
            </w:r>
            <w:proofErr w:type="spellStart"/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proofErr w:type="spellEnd"/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arker)</w:t>
            </w:r>
          </w:p>
        </w:tc>
      </w:tr>
      <w:tr w:rsidR="00BB7E96" w:rsidRPr="00DE6588" w14:paraId="57006163" w14:textId="77777777" w:rsidTr="00BB7E96"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17A19F69" w14:textId="34D0045B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2E6D4A86" w14:textId="2B43F49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14:paraId="31D0C62E" w14:textId="690A5E6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314FA1D6" w14:textId="4DD4004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79771BED" w14:textId="77777777" w:rsidTr="00BB7E96">
        <w:tc>
          <w:tcPr>
            <w:tcW w:w="1531" w:type="dxa"/>
            <w:vAlign w:val="bottom"/>
          </w:tcPr>
          <w:p w14:paraId="44A4FA37" w14:textId="591A7848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  <w:tc>
          <w:tcPr>
            <w:tcW w:w="2074" w:type="dxa"/>
            <w:vAlign w:val="bottom"/>
          </w:tcPr>
          <w:p w14:paraId="081FF55D" w14:textId="6785449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401" w:type="dxa"/>
            <w:vAlign w:val="bottom"/>
          </w:tcPr>
          <w:p w14:paraId="4D149B0B" w14:textId="7EA6086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996" w:type="dxa"/>
            <w:vAlign w:val="bottom"/>
          </w:tcPr>
          <w:p w14:paraId="2A8CDFEC" w14:textId="429E7C8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BB7E96" w:rsidRPr="00DE6588" w14:paraId="5A968E90" w14:textId="77777777" w:rsidTr="00BB7E96">
        <w:tc>
          <w:tcPr>
            <w:tcW w:w="1531" w:type="dxa"/>
            <w:vAlign w:val="bottom"/>
          </w:tcPr>
          <w:p w14:paraId="69773FF7" w14:textId="551BA6E6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2074" w:type="dxa"/>
            <w:vAlign w:val="bottom"/>
          </w:tcPr>
          <w:p w14:paraId="1EDDE416" w14:textId="20DEA251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401" w:type="dxa"/>
            <w:vAlign w:val="bottom"/>
          </w:tcPr>
          <w:p w14:paraId="4183F569" w14:textId="1805D253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5</w:t>
            </w:r>
          </w:p>
        </w:tc>
        <w:tc>
          <w:tcPr>
            <w:tcW w:w="996" w:type="dxa"/>
            <w:vAlign w:val="bottom"/>
          </w:tcPr>
          <w:p w14:paraId="7E6A99AD" w14:textId="326265E9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B7E96" w:rsidRPr="00DE6588" w14:paraId="2EBF8C6B" w14:textId="77777777" w:rsidTr="00BB7E96">
        <w:tc>
          <w:tcPr>
            <w:tcW w:w="1531" w:type="dxa"/>
            <w:vAlign w:val="bottom"/>
          </w:tcPr>
          <w:p w14:paraId="5CE808CC" w14:textId="03EC787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2074" w:type="dxa"/>
            <w:vAlign w:val="bottom"/>
          </w:tcPr>
          <w:p w14:paraId="4CA655D2" w14:textId="21D6E28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1401" w:type="dxa"/>
            <w:vAlign w:val="bottom"/>
          </w:tcPr>
          <w:p w14:paraId="24373FB8" w14:textId="4BBDE2D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.3</w:t>
            </w:r>
          </w:p>
        </w:tc>
        <w:tc>
          <w:tcPr>
            <w:tcW w:w="996" w:type="dxa"/>
            <w:vAlign w:val="bottom"/>
          </w:tcPr>
          <w:p w14:paraId="769434EE" w14:textId="4EB4EF2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BB7E96" w:rsidRPr="00DE6588" w14:paraId="7DA8E090" w14:textId="77777777" w:rsidTr="00BB7E96">
        <w:tc>
          <w:tcPr>
            <w:tcW w:w="1531" w:type="dxa"/>
            <w:vAlign w:val="bottom"/>
          </w:tcPr>
          <w:p w14:paraId="057AA563" w14:textId="0E46C3B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2074" w:type="dxa"/>
            <w:vAlign w:val="bottom"/>
          </w:tcPr>
          <w:p w14:paraId="4D278980" w14:textId="4BCE3D0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401" w:type="dxa"/>
            <w:vAlign w:val="bottom"/>
          </w:tcPr>
          <w:p w14:paraId="00D2D8BB" w14:textId="42094789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2</w:t>
            </w:r>
          </w:p>
        </w:tc>
        <w:tc>
          <w:tcPr>
            <w:tcW w:w="996" w:type="dxa"/>
            <w:vAlign w:val="bottom"/>
          </w:tcPr>
          <w:p w14:paraId="33D1409F" w14:textId="790A198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5F7ED618" w14:textId="77777777" w:rsidTr="00BB7E96">
        <w:tc>
          <w:tcPr>
            <w:tcW w:w="1531" w:type="dxa"/>
            <w:vAlign w:val="bottom"/>
          </w:tcPr>
          <w:p w14:paraId="52BBE09F" w14:textId="13812F53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2074" w:type="dxa"/>
            <w:vAlign w:val="bottom"/>
          </w:tcPr>
          <w:p w14:paraId="0CA51000" w14:textId="5E01455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401" w:type="dxa"/>
            <w:vAlign w:val="bottom"/>
          </w:tcPr>
          <w:p w14:paraId="33639A7B" w14:textId="71CCF6C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.6</w:t>
            </w:r>
          </w:p>
        </w:tc>
        <w:tc>
          <w:tcPr>
            <w:tcW w:w="996" w:type="dxa"/>
            <w:vAlign w:val="bottom"/>
          </w:tcPr>
          <w:p w14:paraId="0F2A294B" w14:textId="5F2560DA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B7E96" w:rsidRPr="00DE6588" w14:paraId="1178FBCF" w14:textId="77777777" w:rsidTr="00BB7E96">
        <w:tc>
          <w:tcPr>
            <w:tcW w:w="1531" w:type="dxa"/>
            <w:vAlign w:val="bottom"/>
          </w:tcPr>
          <w:p w14:paraId="1FE84B3C" w14:textId="38017C9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2074" w:type="dxa"/>
            <w:vAlign w:val="bottom"/>
          </w:tcPr>
          <w:p w14:paraId="2D9B0195" w14:textId="2C147356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401" w:type="dxa"/>
            <w:vAlign w:val="bottom"/>
          </w:tcPr>
          <w:p w14:paraId="2E98813B" w14:textId="2799679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8</w:t>
            </w:r>
          </w:p>
        </w:tc>
        <w:tc>
          <w:tcPr>
            <w:tcW w:w="996" w:type="dxa"/>
            <w:vAlign w:val="bottom"/>
          </w:tcPr>
          <w:p w14:paraId="2BA26E94" w14:textId="43289C7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B7E96" w:rsidRPr="00DE6588" w14:paraId="55604BBF" w14:textId="77777777" w:rsidTr="00BB7E96">
        <w:tc>
          <w:tcPr>
            <w:tcW w:w="1531" w:type="dxa"/>
            <w:vAlign w:val="bottom"/>
          </w:tcPr>
          <w:p w14:paraId="6960F815" w14:textId="080693EA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B</w:t>
            </w:r>
          </w:p>
        </w:tc>
        <w:tc>
          <w:tcPr>
            <w:tcW w:w="2074" w:type="dxa"/>
            <w:vAlign w:val="bottom"/>
          </w:tcPr>
          <w:p w14:paraId="481A2D32" w14:textId="7F652AF5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401" w:type="dxa"/>
            <w:vAlign w:val="bottom"/>
          </w:tcPr>
          <w:p w14:paraId="2F44C2C3" w14:textId="672DE69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996" w:type="dxa"/>
            <w:vAlign w:val="bottom"/>
          </w:tcPr>
          <w:p w14:paraId="7BF08662" w14:textId="66F5581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14351844" w14:textId="77777777" w:rsidTr="00BB7E96">
        <w:tc>
          <w:tcPr>
            <w:tcW w:w="1531" w:type="dxa"/>
            <w:vAlign w:val="bottom"/>
          </w:tcPr>
          <w:p w14:paraId="6A46B8AC" w14:textId="6D40A379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2074" w:type="dxa"/>
            <w:vAlign w:val="bottom"/>
          </w:tcPr>
          <w:p w14:paraId="362799F8" w14:textId="63CC393D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401" w:type="dxa"/>
            <w:vAlign w:val="bottom"/>
          </w:tcPr>
          <w:p w14:paraId="284A7FC2" w14:textId="2CBCC2B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.6</w:t>
            </w:r>
          </w:p>
        </w:tc>
        <w:tc>
          <w:tcPr>
            <w:tcW w:w="996" w:type="dxa"/>
            <w:vAlign w:val="bottom"/>
          </w:tcPr>
          <w:p w14:paraId="4D1405F3" w14:textId="60877D83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B7E96" w:rsidRPr="00DE6588" w14:paraId="672D83D9" w14:textId="77777777" w:rsidTr="00BB7E96">
        <w:tc>
          <w:tcPr>
            <w:tcW w:w="1531" w:type="dxa"/>
            <w:vAlign w:val="bottom"/>
          </w:tcPr>
          <w:p w14:paraId="53F0AC23" w14:textId="48E6F4EA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B</w:t>
            </w:r>
          </w:p>
        </w:tc>
        <w:tc>
          <w:tcPr>
            <w:tcW w:w="2074" w:type="dxa"/>
            <w:vAlign w:val="bottom"/>
          </w:tcPr>
          <w:p w14:paraId="5308A6D6" w14:textId="5F4E852E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401" w:type="dxa"/>
            <w:vAlign w:val="bottom"/>
          </w:tcPr>
          <w:p w14:paraId="0DF53DB5" w14:textId="62581D2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2</w:t>
            </w:r>
          </w:p>
        </w:tc>
        <w:tc>
          <w:tcPr>
            <w:tcW w:w="996" w:type="dxa"/>
            <w:vAlign w:val="bottom"/>
          </w:tcPr>
          <w:p w14:paraId="144CF3B1" w14:textId="69648E5B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73B10865" w14:textId="77777777" w:rsidTr="00BB7E96">
        <w:tc>
          <w:tcPr>
            <w:tcW w:w="1531" w:type="dxa"/>
            <w:vAlign w:val="bottom"/>
          </w:tcPr>
          <w:p w14:paraId="5827FEA9" w14:textId="51B623AE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2074" w:type="dxa"/>
            <w:vAlign w:val="bottom"/>
          </w:tcPr>
          <w:p w14:paraId="116189A4" w14:textId="5383B64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401" w:type="dxa"/>
            <w:vAlign w:val="bottom"/>
          </w:tcPr>
          <w:p w14:paraId="65EA0FCC" w14:textId="7EF3D8F7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2</w:t>
            </w:r>
          </w:p>
        </w:tc>
        <w:tc>
          <w:tcPr>
            <w:tcW w:w="996" w:type="dxa"/>
            <w:vAlign w:val="bottom"/>
          </w:tcPr>
          <w:p w14:paraId="5F6D004A" w14:textId="6BD77782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BB7E96" w:rsidRPr="00DE6588" w14:paraId="5DEB42C8" w14:textId="77777777" w:rsidTr="00BB7E96">
        <w:tc>
          <w:tcPr>
            <w:tcW w:w="1531" w:type="dxa"/>
            <w:vAlign w:val="bottom"/>
          </w:tcPr>
          <w:p w14:paraId="699C1202" w14:textId="4410B92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2074" w:type="dxa"/>
            <w:vAlign w:val="bottom"/>
          </w:tcPr>
          <w:p w14:paraId="236BD894" w14:textId="509AE70D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401" w:type="dxa"/>
            <w:vAlign w:val="bottom"/>
          </w:tcPr>
          <w:p w14:paraId="7B607749" w14:textId="619EC32D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6" w:type="dxa"/>
            <w:vAlign w:val="bottom"/>
          </w:tcPr>
          <w:p w14:paraId="3ECD1D56" w14:textId="22B26CF1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BB7E96" w:rsidRPr="00DE6588" w14:paraId="1D55C291" w14:textId="77777777" w:rsidTr="00BB7E96">
        <w:tc>
          <w:tcPr>
            <w:tcW w:w="1531" w:type="dxa"/>
            <w:vAlign w:val="bottom"/>
          </w:tcPr>
          <w:p w14:paraId="256DEAFE" w14:textId="320A19FE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2074" w:type="dxa"/>
            <w:vAlign w:val="bottom"/>
          </w:tcPr>
          <w:p w14:paraId="04DCE12D" w14:textId="4893E0D7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1" w:type="dxa"/>
            <w:vAlign w:val="bottom"/>
          </w:tcPr>
          <w:p w14:paraId="28B73917" w14:textId="6C25817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6</w:t>
            </w:r>
          </w:p>
        </w:tc>
        <w:tc>
          <w:tcPr>
            <w:tcW w:w="996" w:type="dxa"/>
            <w:vAlign w:val="bottom"/>
          </w:tcPr>
          <w:p w14:paraId="1815F49C" w14:textId="75E427D0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184DAC2F" w14:textId="77777777" w:rsidTr="00BB7E96"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E15E97F" w14:textId="4CD84D53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29ABAF83" w14:textId="211B3F3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bottom"/>
          </w:tcPr>
          <w:p w14:paraId="3A791087" w14:textId="2D56226A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14:paraId="517BE003" w14:textId="5C72FDC5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BB7E96" w:rsidRPr="00DE6588" w14:paraId="7A4FA22A" w14:textId="77777777" w:rsidTr="00BB7E96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3396C" w14:textId="427E506C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4EE6D6" w14:textId="02E0219F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A6A4D" w14:textId="6B7670D4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2.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CB52F" w14:textId="0F2670AE" w:rsidR="00BB7E96" w:rsidRPr="00DE6588" w:rsidRDefault="00BB7E96" w:rsidP="00BB7E9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61B43C" w14:textId="77777777" w:rsidR="00DD2DE2" w:rsidRDefault="00DD2DE2">
      <w:pPr>
        <w:spacing w:after="200" w:line="276" w:lineRule="auto"/>
      </w:pPr>
    </w:p>
    <w:sectPr w:rsidR="00DD2DE2" w:rsidSect="004748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E88B2" w14:textId="77777777" w:rsidR="00E10152" w:rsidRDefault="00E10152" w:rsidP="00932EE3">
      <w:pPr>
        <w:spacing w:after="0" w:line="240" w:lineRule="auto"/>
      </w:pPr>
      <w:r>
        <w:separator/>
      </w:r>
    </w:p>
  </w:endnote>
  <w:endnote w:type="continuationSeparator" w:id="0">
    <w:p w14:paraId="4B849472" w14:textId="77777777" w:rsidR="00E10152" w:rsidRDefault="00E10152" w:rsidP="0093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F8CD7" w14:textId="77777777" w:rsidR="00E10152" w:rsidRDefault="00E10152" w:rsidP="00932EE3">
      <w:pPr>
        <w:spacing w:after="0" w:line="240" w:lineRule="auto"/>
      </w:pPr>
      <w:r>
        <w:separator/>
      </w:r>
    </w:p>
  </w:footnote>
  <w:footnote w:type="continuationSeparator" w:id="0">
    <w:p w14:paraId="1C369C91" w14:textId="77777777" w:rsidR="00E10152" w:rsidRDefault="00E10152" w:rsidP="00932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A55FE"/>
    <w:multiLevelType w:val="hybridMultilevel"/>
    <w:tmpl w:val="5344AC66"/>
    <w:lvl w:ilvl="0" w:tplc="49628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68"/>
    <w:rsid w:val="00052BF6"/>
    <w:rsid w:val="00154764"/>
    <w:rsid w:val="001764D4"/>
    <w:rsid w:val="001D1973"/>
    <w:rsid w:val="001E1A27"/>
    <w:rsid w:val="001F7368"/>
    <w:rsid w:val="0022549F"/>
    <w:rsid w:val="00232D2A"/>
    <w:rsid w:val="002B73A6"/>
    <w:rsid w:val="002D337B"/>
    <w:rsid w:val="003E4BCD"/>
    <w:rsid w:val="004748AB"/>
    <w:rsid w:val="00490BF5"/>
    <w:rsid w:val="004E14FF"/>
    <w:rsid w:val="004E7F9E"/>
    <w:rsid w:val="00555F5E"/>
    <w:rsid w:val="00572A9E"/>
    <w:rsid w:val="005A0613"/>
    <w:rsid w:val="005A1228"/>
    <w:rsid w:val="005D0F86"/>
    <w:rsid w:val="00617C9A"/>
    <w:rsid w:val="00636535"/>
    <w:rsid w:val="006B73FD"/>
    <w:rsid w:val="006C2E67"/>
    <w:rsid w:val="006F261D"/>
    <w:rsid w:val="00701F7E"/>
    <w:rsid w:val="00722E21"/>
    <w:rsid w:val="007D1D3D"/>
    <w:rsid w:val="007E14A2"/>
    <w:rsid w:val="008F33D2"/>
    <w:rsid w:val="00915F76"/>
    <w:rsid w:val="00932EE3"/>
    <w:rsid w:val="00957BA8"/>
    <w:rsid w:val="00973E13"/>
    <w:rsid w:val="00983CF1"/>
    <w:rsid w:val="00A1330E"/>
    <w:rsid w:val="00A35EBC"/>
    <w:rsid w:val="00AA0A15"/>
    <w:rsid w:val="00B106E3"/>
    <w:rsid w:val="00BA4A9C"/>
    <w:rsid w:val="00BB7E96"/>
    <w:rsid w:val="00C04087"/>
    <w:rsid w:val="00CA768D"/>
    <w:rsid w:val="00D036E2"/>
    <w:rsid w:val="00D97B56"/>
    <w:rsid w:val="00DD2DE2"/>
    <w:rsid w:val="00DE6588"/>
    <w:rsid w:val="00E10152"/>
    <w:rsid w:val="00E83FCE"/>
    <w:rsid w:val="00F1287E"/>
    <w:rsid w:val="00F24445"/>
    <w:rsid w:val="00F32E47"/>
    <w:rsid w:val="00F635E8"/>
    <w:rsid w:val="00F6626E"/>
    <w:rsid w:val="00F7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E1E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3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6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EE3"/>
  </w:style>
  <w:style w:type="paragraph" w:styleId="Footer">
    <w:name w:val="footer"/>
    <w:basedOn w:val="Normal"/>
    <w:link w:val="FooterChar"/>
    <w:uiPriority w:val="99"/>
    <w:unhideWhenUsed/>
    <w:rsid w:val="00932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aye, Amidou</dc:creator>
  <cp:lastModifiedBy>N'Diaye, Amidou</cp:lastModifiedBy>
  <cp:revision>4</cp:revision>
  <dcterms:created xsi:type="dcterms:W3CDTF">2016-10-31T17:28:00Z</dcterms:created>
  <dcterms:modified xsi:type="dcterms:W3CDTF">2016-10-31T17:36:00Z</dcterms:modified>
</cp:coreProperties>
</file>